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8C8449" w14:textId="77777777" w:rsidR="007B661C" w:rsidRPr="00501E76" w:rsidRDefault="007B661C" w:rsidP="007B661C">
      <w:pPr>
        <w:rPr>
          <w:rFonts w:ascii="Times New Roman" w:hAnsi="Times New Roman" w:cs="Times New Roman"/>
          <w:sz w:val="28"/>
          <w:szCs w:val="28"/>
        </w:rPr>
      </w:pPr>
      <w:r w:rsidRPr="00501E76">
        <w:rPr>
          <w:rFonts w:ascii="Times New Roman" w:hAnsi="Times New Roman" w:cs="Times New Roman"/>
          <w:sz w:val="28"/>
          <w:szCs w:val="28"/>
        </w:rPr>
        <w:t>Supplemental Materials, Table 18. Characteristics of Dumas et al. 201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7B661C" w:rsidRPr="00501E76" w14:paraId="24EE3F11" w14:textId="77777777" w:rsidTr="00263DA6">
        <w:tc>
          <w:tcPr>
            <w:tcW w:w="1458" w:type="dxa"/>
            <w:tcBorders>
              <w:top w:val="single" w:sz="4" w:space="0" w:color="auto"/>
              <w:bottom w:val="single" w:sz="4" w:space="0" w:color="auto"/>
            </w:tcBorders>
            <w:shd w:val="clear" w:color="auto" w:fill="auto"/>
          </w:tcPr>
          <w:p w14:paraId="40BBA51C" w14:textId="77777777" w:rsidR="007B661C" w:rsidRPr="00501E76" w:rsidRDefault="007B661C"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79B9ECAC" w14:textId="77777777" w:rsidR="007B661C" w:rsidRPr="00501E76" w:rsidRDefault="007B661C"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6CB989F4" w14:textId="77777777" w:rsidR="007B661C" w:rsidRPr="00501E76" w:rsidRDefault="007B661C" w:rsidP="00263DA6">
            <w:pPr>
              <w:keepNext/>
              <w:rPr>
                <w:rFonts w:ascii="Times New Roman" w:hAnsi="Times New Roman"/>
                <w:sz w:val="22"/>
              </w:rPr>
            </w:pPr>
            <w:r w:rsidRPr="00501E76">
              <w:rPr>
                <w:rFonts w:ascii="Times New Roman" w:hAnsi="Times New Roman"/>
                <w:sz w:val="22"/>
              </w:rPr>
              <w:t>Support for judgment</w:t>
            </w:r>
          </w:p>
        </w:tc>
      </w:tr>
      <w:tr w:rsidR="007B661C" w:rsidRPr="00501E76" w14:paraId="36BEDC12" w14:textId="77777777" w:rsidTr="00263DA6">
        <w:trPr>
          <w:trHeight w:val="737"/>
        </w:trPr>
        <w:tc>
          <w:tcPr>
            <w:tcW w:w="1458" w:type="dxa"/>
            <w:tcBorders>
              <w:top w:val="single" w:sz="4" w:space="0" w:color="auto"/>
            </w:tcBorders>
          </w:tcPr>
          <w:p w14:paraId="62F63887" w14:textId="77777777" w:rsidR="007B661C" w:rsidRPr="00501E76" w:rsidRDefault="007B661C"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1AE38C94"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2694D512"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 xml:space="preserve">Detailed information is provided in Figure 1 flow chart. The source population is an ongoing population-based prospective study—all nurses with asthma in 2011 were asked to </w:t>
            </w:r>
            <w:proofErr w:type="gramStart"/>
            <w:r w:rsidRPr="00501E76">
              <w:rPr>
                <w:rFonts w:ascii="Times New Roman" w:hAnsi="Times New Roman"/>
                <w:color w:val="000000"/>
                <w:sz w:val="20"/>
                <w:szCs w:val="22"/>
              </w:rPr>
              <w:t>participated</w:t>
            </w:r>
            <w:proofErr w:type="gramEnd"/>
            <w:r w:rsidRPr="00501E76">
              <w:rPr>
                <w:rFonts w:ascii="Times New Roman" w:hAnsi="Times New Roman"/>
                <w:color w:val="000000"/>
                <w:sz w:val="20"/>
                <w:szCs w:val="22"/>
              </w:rPr>
              <w:t xml:space="preserve"> and they had an 80% response rate. Nonrespondents were significantly younger and were more often current smokers, obese and non-White than respondents.</w:t>
            </w:r>
          </w:p>
        </w:tc>
      </w:tr>
      <w:tr w:rsidR="007B661C" w:rsidRPr="00501E76" w14:paraId="6718946A" w14:textId="77777777" w:rsidTr="00263DA6">
        <w:tc>
          <w:tcPr>
            <w:tcW w:w="1458" w:type="dxa"/>
          </w:tcPr>
          <w:p w14:paraId="530D71C9" w14:textId="77777777" w:rsidR="007B661C" w:rsidRPr="00501E76" w:rsidRDefault="007B661C" w:rsidP="00263DA6">
            <w:pPr>
              <w:keepNext/>
              <w:rPr>
                <w:rFonts w:ascii="Times New Roman" w:hAnsi="Times New Roman"/>
                <w:sz w:val="20"/>
              </w:rPr>
            </w:pPr>
            <w:r w:rsidRPr="00501E76">
              <w:rPr>
                <w:rFonts w:ascii="Times New Roman" w:hAnsi="Times New Roman"/>
                <w:sz w:val="20"/>
              </w:rPr>
              <w:t>Blinding</w:t>
            </w:r>
          </w:p>
        </w:tc>
        <w:tc>
          <w:tcPr>
            <w:tcW w:w="1530" w:type="dxa"/>
          </w:tcPr>
          <w:p w14:paraId="45D2FE4A"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4A7247A8" w14:textId="77777777" w:rsidR="007B661C" w:rsidRPr="00501E76" w:rsidRDefault="007B661C" w:rsidP="00263DA6">
            <w:pPr>
              <w:rPr>
                <w:rFonts w:ascii="Times New Roman" w:hAnsi="Times New Roman"/>
                <w:color w:val="000000"/>
                <w:sz w:val="20"/>
                <w:szCs w:val="22"/>
              </w:rPr>
            </w:pPr>
          </w:p>
          <w:p w14:paraId="1D33CBA7"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Assessment of exposure and outcome measures were self-reported so there was no blinding of the study investigator; outcomes were  assessed using the same measurement or estimation metrics across the exposure groups and exposure  was assessed using the same measurement or estimation metrics across the diagnostic or outcome groups.</w:t>
            </w:r>
          </w:p>
        </w:tc>
      </w:tr>
      <w:tr w:rsidR="007B661C" w:rsidRPr="00501E76" w14:paraId="3FDF5338" w14:textId="77777777" w:rsidTr="00263DA6">
        <w:tc>
          <w:tcPr>
            <w:tcW w:w="1458" w:type="dxa"/>
          </w:tcPr>
          <w:p w14:paraId="3502A30A" w14:textId="77777777" w:rsidR="007B661C" w:rsidRPr="00501E76" w:rsidRDefault="007B661C"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41358C20"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3E4D8B21"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Asthma was well-characterized in this population of nurses—a prior validation study confirmed the nurses’ self-reports of doctor-diagnosed asthma. Asthma control was defined using a standardized and validated definition, integrating the main domains of asthma control symptoms, use of rescue therapy, sleep interference and activity limitations.</w:t>
            </w:r>
          </w:p>
        </w:tc>
      </w:tr>
      <w:tr w:rsidR="007B661C" w:rsidRPr="00501E76" w14:paraId="279CCAFA" w14:textId="77777777" w:rsidTr="00263DA6">
        <w:tc>
          <w:tcPr>
            <w:tcW w:w="1458" w:type="dxa"/>
          </w:tcPr>
          <w:p w14:paraId="75886A33" w14:textId="77777777" w:rsidR="007B661C" w:rsidRPr="00501E76" w:rsidRDefault="007B661C" w:rsidP="00263DA6">
            <w:pPr>
              <w:keepNext/>
              <w:rPr>
                <w:rFonts w:ascii="Times New Roman" w:hAnsi="Times New Roman"/>
                <w:sz w:val="20"/>
              </w:rPr>
            </w:pPr>
            <w:r w:rsidRPr="00501E76">
              <w:rPr>
                <w:rFonts w:ascii="Times New Roman" w:hAnsi="Times New Roman"/>
                <w:sz w:val="20"/>
              </w:rPr>
              <w:t>Confounding</w:t>
            </w:r>
          </w:p>
        </w:tc>
        <w:tc>
          <w:tcPr>
            <w:tcW w:w="1530" w:type="dxa"/>
          </w:tcPr>
          <w:p w14:paraId="0D5F2516"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161E6887"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Authors adjusted for all Tier I confounders except for SES, but all the participants were currently working nurses, which could be a surrogate for SES. Analyses were adjusted for age, smoking, status, body mass index, race (White versus Other), and ethnicity (Hispanic versus Other).</w:t>
            </w:r>
          </w:p>
        </w:tc>
      </w:tr>
      <w:tr w:rsidR="007B661C" w:rsidRPr="00501E76" w14:paraId="27EE0A99" w14:textId="77777777" w:rsidTr="00263DA6">
        <w:tc>
          <w:tcPr>
            <w:tcW w:w="1458" w:type="dxa"/>
          </w:tcPr>
          <w:p w14:paraId="45239AAF" w14:textId="77777777" w:rsidR="007B661C" w:rsidRPr="00501E76" w:rsidRDefault="007B661C"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01F1F874"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3AD53B8E"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Participants with missing data for ACT score questions did not differ from included participants for age, smoking status, body mass index, race, ethnicity or self-reported use of disinfectants.</w:t>
            </w:r>
          </w:p>
          <w:p w14:paraId="215A8005" w14:textId="77777777" w:rsidR="007B661C" w:rsidRPr="00501E76" w:rsidRDefault="007B661C" w:rsidP="00263DA6">
            <w:pPr>
              <w:rPr>
                <w:rFonts w:ascii="Times New Roman" w:hAnsi="Times New Roman"/>
                <w:color w:val="000000"/>
                <w:sz w:val="20"/>
                <w:szCs w:val="22"/>
              </w:rPr>
            </w:pPr>
          </w:p>
        </w:tc>
      </w:tr>
      <w:tr w:rsidR="007B661C" w:rsidRPr="00501E76" w14:paraId="1AC0BFB0" w14:textId="77777777" w:rsidTr="00263DA6">
        <w:trPr>
          <w:trHeight w:val="981"/>
        </w:trPr>
        <w:tc>
          <w:tcPr>
            <w:tcW w:w="1458" w:type="dxa"/>
          </w:tcPr>
          <w:p w14:paraId="72194DB2" w14:textId="77777777" w:rsidR="007B661C" w:rsidRPr="00501E76" w:rsidRDefault="007B661C"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4FC695C2" w14:textId="77777777" w:rsidR="007B661C" w:rsidRPr="00501E76" w:rsidRDefault="007B661C" w:rsidP="00263DA6">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106C0321"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Job task exposure was used, which had a greater capacity to classify exposures than nursing job titles alone, since nurses with the same job title could potentially perform different tasks. Authors conducted sensitivity analysis, which supported the exposure assessment results.</w:t>
            </w:r>
          </w:p>
        </w:tc>
      </w:tr>
      <w:tr w:rsidR="007B661C" w:rsidRPr="00501E76" w14:paraId="12E639B8" w14:textId="77777777" w:rsidTr="00263DA6">
        <w:trPr>
          <w:trHeight w:val="468"/>
        </w:trPr>
        <w:tc>
          <w:tcPr>
            <w:tcW w:w="1458" w:type="dxa"/>
          </w:tcPr>
          <w:p w14:paraId="6F868D57" w14:textId="77777777" w:rsidR="007B661C" w:rsidRPr="00501E76" w:rsidRDefault="007B661C"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17E92A9C"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67145AA4"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Results reported for all outcomes specified in the abstract and methods.</w:t>
            </w:r>
          </w:p>
        </w:tc>
      </w:tr>
      <w:tr w:rsidR="007B661C" w:rsidRPr="00501E76" w14:paraId="663F4C92" w14:textId="77777777" w:rsidTr="00263DA6">
        <w:tc>
          <w:tcPr>
            <w:tcW w:w="1458" w:type="dxa"/>
          </w:tcPr>
          <w:p w14:paraId="25411027" w14:textId="77777777" w:rsidR="007B661C" w:rsidRPr="00501E76" w:rsidRDefault="007B661C"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4C156682"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6C0A67DC"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The authors have academic affiliations and declare that there is no conflict of interest.</w:t>
            </w:r>
          </w:p>
        </w:tc>
      </w:tr>
      <w:tr w:rsidR="007B661C" w:rsidRPr="00501E76" w14:paraId="4A718229" w14:textId="77777777" w:rsidTr="00263DA6">
        <w:trPr>
          <w:trHeight w:val="360"/>
        </w:trPr>
        <w:tc>
          <w:tcPr>
            <w:tcW w:w="1458" w:type="dxa"/>
          </w:tcPr>
          <w:p w14:paraId="25695B60" w14:textId="77777777" w:rsidR="007B661C" w:rsidRPr="00501E76" w:rsidRDefault="007B661C"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55E33FA6" w14:textId="77777777" w:rsidR="007B661C" w:rsidRPr="00501E76" w:rsidRDefault="007B661C" w:rsidP="00263DA6">
            <w:pPr>
              <w:keepNext/>
              <w:rPr>
                <w:rFonts w:ascii="Times New Roman" w:hAnsi="Times New Roman"/>
                <w:sz w:val="20"/>
              </w:rPr>
            </w:pPr>
            <w:r w:rsidRPr="00501E76">
              <w:rPr>
                <w:rFonts w:ascii="Times New Roman" w:hAnsi="Times New Roman"/>
                <w:sz w:val="20"/>
              </w:rPr>
              <w:t>Low</w:t>
            </w:r>
          </w:p>
        </w:tc>
        <w:tc>
          <w:tcPr>
            <w:tcW w:w="5868" w:type="dxa"/>
          </w:tcPr>
          <w:p w14:paraId="0A0DB1FA" w14:textId="77777777" w:rsidR="007B661C" w:rsidRPr="00501E76" w:rsidRDefault="007B661C" w:rsidP="00263DA6">
            <w:pPr>
              <w:rPr>
                <w:rFonts w:ascii="Times New Roman" w:hAnsi="Times New Roman"/>
                <w:color w:val="000000"/>
                <w:sz w:val="20"/>
                <w:szCs w:val="22"/>
              </w:rPr>
            </w:pPr>
            <w:r w:rsidRPr="00501E76">
              <w:rPr>
                <w:rFonts w:ascii="Times New Roman" w:hAnsi="Times New Roman"/>
                <w:color w:val="000000"/>
                <w:sz w:val="20"/>
                <w:szCs w:val="22"/>
              </w:rPr>
              <w:t>No other threats to internal validity were identified.</w:t>
            </w:r>
          </w:p>
        </w:tc>
      </w:tr>
    </w:tbl>
    <w:p w14:paraId="7F9B3D87" w14:textId="77777777" w:rsidR="007B661C" w:rsidRPr="00501E76" w:rsidRDefault="007B661C" w:rsidP="007B661C">
      <w:pPr>
        <w:rPr>
          <w:rFonts w:ascii="Times New Roman" w:hAnsi="Times New Roman" w:cs="Times New Roman"/>
        </w:rPr>
      </w:pPr>
    </w:p>
    <w:p w14:paraId="01944DB2" w14:textId="77777777" w:rsidR="007B661C" w:rsidRPr="00501E76" w:rsidRDefault="007B661C" w:rsidP="007B661C">
      <w:pPr>
        <w:rPr>
          <w:rFonts w:ascii="Times New Roman" w:hAnsi="Times New Roman" w:cs="Times New Roman"/>
        </w:rPr>
      </w:pPr>
    </w:p>
    <w:p w14:paraId="31755DA3" w14:textId="77777777" w:rsidR="007B661C" w:rsidRDefault="007B661C" w:rsidP="007B661C">
      <w:pPr>
        <w:rPr>
          <w:rFonts w:ascii="Times New Roman" w:hAnsi="Times New Roman" w:cs="Times New Roman"/>
          <w:sz w:val="28"/>
          <w:szCs w:val="28"/>
        </w:rPr>
      </w:pPr>
    </w:p>
    <w:p w14:paraId="7E9603FD" w14:textId="77777777" w:rsidR="007B661C" w:rsidRDefault="007B661C" w:rsidP="007B661C">
      <w:pPr>
        <w:rPr>
          <w:rFonts w:ascii="Times New Roman" w:hAnsi="Times New Roman" w:cs="Times New Roman"/>
          <w:sz w:val="28"/>
          <w:szCs w:val="28"/>
        </w:rPr>
      </w:pPr>
    </w:p>
    <w:p w14:paraId="5C23FB14" w14:textId="77777777" w:rsidR="007B661C" w:rsidRDefault="007B661C">
      <w:bookmarkStart w:id="0" w:name="_GoBack"/>
      <w:bookmarkEnd w:id="0"/>
    </w:p>
    <w:sectPr w:rsidR="007B6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61C"/>
    <w:rsid w:val="005079BB"/>
    <w:rsid w:val="007B66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F9408"/>
  <w15:chartTrackingRefBased/>
  <w15:docId w15:val="{555A7E87-1F64-4DF9-96F7-5C93EDBCD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B661C"/>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6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1</Words>
  <Characters>2003</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8:00Z</dcterms:created>
  <dcterms:modified xsi:type="dcterms:W3CDTF">2021-03-12T14:38:00Z</dcterms:modified>
</cp:coreProperties>
</file>